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ED5E" w14:textId="301DBA33" w:rsidR="00BC1DFD" w:rsidRPr="002B2C35" w:rsidRDefault="00BC1DFD" w:rsidP="00BC1DFD">
      <w:pPr>
        <w:keepNext/>
        <w:spacing w:before="120" w:after="120" w:line="240" w:lineRule="auto"/>
        <w:ind w:left="1440" w:hanging="1440"/>
        <w:rPr>
          <w:rFonts w:ascii="Times New Roman" w:eastAsia="Times New Roman" w:hAnsi="Times New Roman"/>
          <w:b/>
          <w:bCs/>
          <w:sz w:val="24"/>
          <w:szCs w:val="24"/>
        </w:rPr>
      </w:pPr>
      <w:bookmarkStart w:id="0" w:name="_Ref54091511"/>
      <w:r w:rsidRPr="002B2C35">
        <w:rPr>
          <w:rFonts w:ascii="Times New Roman" w:eastAsia="Times New Roman" w:hAnsi="Times New Roman"/>
          <w:b/>
          <w:bCs/>
          <w:sz w:val="24"/>
          <w:szCs w:val="24"/>
        </w:rPr>
        <w:t>Supplementary Table S</w:t>
      </w:r>
      <w:r w:rsidR="00C70C3C">
        <w:rPr>
          <w:rFonts w:ascii="Times New Roman" w:eastAsia="Times New Roman" w:hAnsi="Times New Roman"/>
          <w:b/>
          <w:bCs/>
          <w:sz w:val="24"/>
          <w:szCs w:val="24"/>
        </w:rPr>
        <w:t>3</w:t>
      </w:r>
      <w:r w:rsidRPr="002B2C35">
        <w:rPr>
          <w:rFonts w:ascii="Times New Roman" w:eastAsia="Times New Roman" w:hAnsi="Times New Roman"/>
          <w:b/>
          <w:bCs/>
          <w:sz w:val="24"/>
          <w:szCs w:val="24"/>
        </w:rPr>
        <w:t>: Summary of subsequent anti-cancer treatments by treatment group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9"/>
        <w:gridCol w:w="1711"/>
        <w:gridCol w:w="1619"/>
        <w:gridCol w:w="1621"/>
      </w:tblGrid>
      <w:tr w:rsidR="00BC1DFD" w:rsidRPr="002B2C35" w14:paraId="45AB20EA" w14:textId="77777777" w:rsidTr="00CF1D71">
        <w:trPr>
          <w:cantSplit/>
          <w:tblHeader/>
        </w:trPr>
        <w:tc>
          <w:tcPr>
            <w:tcW w:w="213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0F296E" w14:textId="77777777" w:rsidR="00BC1DFD" w:rsidRPr="002B2C35" w:rsidRDefault="00BC1DFD" w:rsidP="00CF1D71">
            <w:pPr>
              <w:pStyle w:val="TableCenter"/>
              <w:rPr>
                <w:b/>
              </w:rPr>
            </w:pPr>
            <w:r w:rsidRPr="002B2C35">
              <w:rPr>
                <w:b/>
              </w:rPr>
              <w:t>Regimen category</w:t>
            </w:r>
            <w:r w:rsidRPr="002B2C35">
              <w:rPr>
                <w:b/>
              </w:rPr>
              <w:br/>
              <w:t>n (%)</w:t>
            </w:r>
          </w:p>
        </w:tc>
        <w:tc>
          <w:tcPr>
            <w:tcW w:w="990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B54B95" w14:textId="77777777" w:rsidR="00BC1DFD" w:rsidRPr="002B2C35" w:rsidRDefault="00BC1DFD" w:rsidP="00CF1D71">
            <w:pPr>
              <w:pStyle w:val="TableCenter"/>
              <w:rPr>
                <w:b/>
              </w:rPr>
            </w:pPr>
            <w:r w:rsidRPr="002B2C35">
              <w:rPr>
                <w:b/>
              </w:rPr>
              <w:t>A+CHP</w:t>
            </w:r>
            <w:r w:rsidRPr="002B2C35">
              <w:rPr>
                <w:b/>
              </w:rPr>
              <w:br/>
            </w:r>
            <w:r w:rsidRPr="002B2C35">
              <w:rPr>
                <w:b/>
                <w:i/>
              </w:rPr>
              <w:t>N</w:t>
            </w:r>
            <w:r w:rsidRPr="002B2C35">
              <w:rPr>
                <w:b/>
              </w:rPr>
              <w:t>=226</w:t>
            </w:r>
          </w:p>
        </w:tc>
        <w:tc>
          <w:tcPr>
            <w:tcW w:w="937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217F41" w14:textId="77777777" w:rsidR="00BC1DFD" w:rsidRPr="002B2C35" w:rsidRDefault="00BC1DFD" w:rsidP="00CF1D71">
            <w:pPr>
              <w:pStyle w:val="TableCenter"/>
              <w:rPr>
                <w:b/>
              </w:rPr>
            </w:pPr>
            <w:r w:rsidRPr="002B2C35">
              <w:rPr>
                <w:b/>
              </w:rPr>
              <w:t>CHOP</w:t>
            </w:r>
            <w:r w:rsidRPr="002B2C35">
              <w:rPr>
                <w:b/>
              </w:rPr>
              <w:br/>
            </w:r>
            <w:r w:rsidRPr="002B2C35">
              <w:rPr>
                <w:b/>
                <w:i/>
              </w:rPr>
              <w:t>N</w:t>
            </w:r>
            <w:r w:rsidRPr="002B2C35">
              <w:rPr>
                <w:b/>
              </w:rPr>
              <w:t>=226</w:t>
            </w:r>
          </w:p>
        </w:tc>
        <w:tc>
          <w:tcPr>
            <w:tcW w:w="938" w:type="pct"/>
            <w:tcBorders>
              <w:left w:val="nil"/>
              <w:right w:val="nil"/>
            </w:tcBorders>
            <w:vAlign w:val="bottom"/>
          </w:tcPr>
          <w:p w14:paraId="281B9836" w14:textId="77777777" w:rsidR="00BC1DFD" w:rsidRPr="002B2C35" w:rsidRDefault="00BC1DFD" w:rsidP="00CF1D71">
            <w:pPr>
              <w:pStyle w:val="TableCenter"/>
              <w:rPr>
                <w:b/>
              </w:rPr>
            </w:pPr>
            <w:r w:rsidRPr="002B2C35">
              <w:rPr>
                <w:b/>
              </w:rPr>
              <w:t xml:space="preserve">Total </w:t>
            </w:r>
            <w:r w:rsidRPr="002B2C35">
              <w:rPr>
                <w:b/>
              </w:rPr>
              <w:br/>
            </w:r>
            <w:r w:rsidRPr="002B2C35">
              <w:rPr>
                <w:b/>
                <w:i/>
              </w:rPr>
              <w:t>N</w:t>
            </w:r>
            <w:r w:rsidRPr="002B2C35">
              <w:rPr>
                <w:b/>
              </w:rPr>
              <w:t>=452</w:t>
            </w:r>
          </w:p>
        </w:tc>
      </w:tr>
      <w:tr w:rsidR="00BC1DFD" w:rsidRPr="002B2C35" w14:paraId="343F8DFE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A8DEB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 xml:space="preserve">BV monotherapy </w:t>
            </w:r>
            <w:r w:rsidRPr="002B2C35">
              <w:rPr>
                <w:vertAlign w:val="superscript"/>
              </w:rPr>
              <w:t>a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35335" w14:textId="77777777" w:rsidR="00BC1DFD" w:rsidRPr="002B2C35" w:rsidRDefault="00BC1DFD" w:rsidP="00CF1D71">
            <w:pPr>
              <w:pStyle w:val="TableCenter"/>
              <w:rPr>
                <w:color w:val="000000"/>
              </w:rPr>
            </w:pPr>
            <w:r w:rsidRPr="002B2C35">
              <w:rPr>
                <w:color w:val="000000"/>
              </w:rPr>
              <w:t>24 (11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BBBC6" w14:textId="77777777" w:rsidR="00BC1DFD" w:rsidRPr="002B2C35" w:rsidRDefault="00BC1DFD" w:rsidP="00CF1D71">
            <w:pPr>
              <w:pStyle w:val="TableCenter"/>
              <w:rPr>
                <w:color w:val="000000"/>
              </w:rPr>
            </w:pPr>
            <w:r w:rsidRPr="002B2C35">
              <w:rPr>
                <w:color w:val="000000"/>
              </w:rPr>
              <w:t>47 (21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4C3F5227" w14:textId="77777777" w:rsidR="00BC1DFD" w:rsidRPr="002B2C35" w:rsidRDefault="00BC1DFD" w:rsidP="00CF1D71">
            <w:pPr>
              <w:pStyle w:val="TableCenter"/>
              <w:rPr>
                <w:color w:val="000000"/>
              </w:rPr>
            </w:pPr>
            <w:r w:rsidRPr="002B2C35">
              <w:rPr>
                <w:color w:val="000000"/>
              </w:rPr>
              <w:t>71 (16)</w:t>
            </w:r>
          </w:p>
        </w:tc>
      </w:tr>
      <w:tr w:rsidR="00BC1DFD" w:rsidRPr="002B2C35" w14:paraId="066DF468" w14:textId="77777777" w:rsidTr="00CF1D71">
        <w:tc>
          <w:tcPr>
            <w:tcW w:w="21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370B5D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Platinum-based chemotherapy</w:t>
            </w:r>
          </w:p>
        </w:tc>
        <w:tc>
          <w:tcPr>
            <w:tcW w:w="99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BBAA34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1 (9)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7D684D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42 (19)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</w:tcPr>
          <w:p w14:paraId="3B1742E4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63 (14)</w:t>
            </w:r>
          </w:p>
        </w:tc>
      </w:tr>
      <w:tr w:rsidR="002F26B4" w:rsidRPr="002B2C35" w14:paraId="6710F078" w14:textId="77777777" w:rsidTr="00CF1D71">
        <w:tc>
          <w:tcPr>
            <w:tcW w:w="21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CB357C" w14:textId="465567C0" w:rsidR="002F26B4" w:rsidRPr="002B2C35" w:rsidRDefault="002F26B4" w:rsidP="002F26B4">
            <w:pPr>
              <w:pStyle w:val="TableLeft"/>
              <w:ind w:left="73"/>
            </w:pPr>
            <w:r>
              <w:t>Stem-cell transplantation</w:t>
            </w:r>
          </w:p>
        </w:tc>
        <w:tc>
          <w:tcPr>
            <w:tcW w:w="99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CFC697" w14:textId="38C3345B" w:rsidR="002F26B4" w:rsidRPr="002B2C35" w:rsidRDefault="002F26B4" w:rsidP="002F26B4">
            <w:pPr>
              <w:pStyle w:val="TableCenter"/>
              <w:rPr>
                <w:color w:val="000000"/>
              </w:rPr>
            </w:pPr>
            <w:r>
              <w:rPr>
                <w:color w:val="000000"/>
              </w:rPr>
              <w:t>23 (10)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0261F3" w14:textId="33BC6253" w:rsidR="002F26B4" w:rsidRPr="002B2C35" w:rsidRDefault="002F26B4" w:rsidP="002F26B4">
            <w:pPr>
              <w:pStyle w:val="TableCenter"/>
              <w:rPr>
                <w:color w:val="000000"/>
              </w:rPr>
            </w:pPr>
            <w:r>
              <w:rPr>
                <w:color w:val="000000"/>
              </w:rPr>
              <w:t>31 (14)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</w:tcPr>
          <w:p w14:paraId="647491F9" w14:textId="5D14C6C5" w:rsidR="002F26B4" w:rsidRPr="002B2C35" w:rsidRDefault="002F26B4" w:rsidP="002F26B4">
            <w:pPr>
              <w:pStyle w:val="TableCenter"/>
              <w:rPr>
                <w:color w:val="000000"/>
              </w:rPr>
            </w:pPr>
            <w:r>
              <w:rPr>
                <w:color w:val="000000"/>
              </w:rPr>
              <w:t>54 (12)</w:t>
            </w:r>
          </w:p>
        </w:tc>
      </w:tr>
      <w:tr w:rsidR="00BC1DFD" w:rsidRPr="002B2C35" w14:paraId="5CB95F00" w14:textId="77777777" w:rsidTr="00CF1D71">
        <w:tc>
          <w:tcPr>
            <w:tcW w:w="213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45E983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Radiation</w:t>
            </w:r>
          </w:p>
        </w:tc>
        <w:tc>
          <w:tcPr>
            <w:tcW w:w="99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1C151D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3 (6)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62E12A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1 (5)</w:t>
            </w:r>
          </w:p>
        </w:tc>
        <w:tc>
          <w:tcPr>
            <w:tcW w:w="938" w:type="pct"/>
            <w:tcBorders>
              <w:left w:val="nil"/>
              <w:bottom w:val="nil"/>
              <w:right w:val="nil"/>
            </w:tcBorders>
          </w:tcPr>
          <w:p w14:paraId="4864C3D3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4 (5)</w:t>
            </w:r>
          </w:p>
        </w:tc>
      </w:tr>
      <w:tr w:rsidR="00BC1DFD" w:rsidRPr="002B2C35" w14:paraId="5B9F2E49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E6BAD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Combination chemotherapy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59C2B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2 (5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5130A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6 (12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3D680BF3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38 (8)</w:t>
            </w:r>
          </w:p>
        </w:tc>
      </w:tr>
      <w:tr w:rsidR="00BC1DFD" w:rsidRPr="002B2C35" w14:paraId="426E77CA" w14:textId="77777777" w:rsidTr="00CF1D71">
        <w:tc>
          <w:tcPr>
            <w:tcW w:w="21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F8B87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Romidepsin</w:t>
            </w:r>
          </w:p>
        </w:tc>
        <w:tc>
          <w:tcPr>
            <w:tcW w:w="9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867D3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2 (5)</w:t>
            </w: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93E2D1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0 (4)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11714B9D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2 (5)</w:t>
            </w:r>
          </w:p>
        </w:tc>
      </w:tr>
      <w:tr w:rsidR="00BC1DFD" w:rsidRPr="002B2C35" w14:paraId="57B8A46F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64B3D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Single-agent or unspecified chemotherapy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1283E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2 (5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1BE7E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7 (8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5DE28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9 (6)</w:t>
            </w:r>
          </w:p>
        </w:tc>
      </w:tr>
      <w:tr w:rsidR="00BC1DFD" w:rsidRPr="002B2C35" w14:paraId="451652CB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9128F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Other (investigational)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99E8CA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8 (4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47C5A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7 (3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362EA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5 (3)</w:t>
            </w:r>
          </w:p>
        </w:tc>
      </w:tr>
      <w:tr w:rsidR="00BC1DFD" w:rsidRPr="002B2C35" w14:paraId="566BB865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320E6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Other (misc</w:t>
            </w:r>
            <w:r>
              <w:t>ellaneous</w:t>
            </w:r>
            <w:r w:rsidRPr="002B2C35">
              <w:t>)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1C14A" w14:textId="77777777" w:rsidR="00BC1DFD" w:rsidRPr="002B2C35" w:rsidRDefault="00BC1DFD" w:rsidP="00CF1D71">
            <w:pPr>
              <w:pStyle w:val="TableCenter"/>
            </w:pPr>
            <w:r>
              <w:rPr>
                <w:color w:val="000000"/>
              </w:rPr>
              <w:t>7</w:t>
            </w:r>
            <w:r w:rsidRPr="002B2C35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</w:t>
            </w:r>
            <w:r w:rsidRPr="002B2C35">
              <w:rPr>
                <w:color w:val="000000"/>
              </w:rPr>
              <w:t>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11464" w14:textId="77777777" w:rsidR="00BC1DFD" w:rsidRPr="002B2C35" w:rsidRDefault="00BC1DFD" w:rsidP="00CF1D71">
            <w:pPr>
              <w:pStyle w:val="TableCenter"/>
            </w:pPr>
            <w:r>
              <w:rPr>
                <w:color w:val="000000"/>
              </w:rPr>
              <w:t>1 (0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8185F" w14:textId="77777777" w:rsidR="00BC1DFD" w:rsidRPr="002B2C35" w:rsidRDefault="00BC1DFD" w:rsidP="00CF1D71">
            <w:pPr>
              <w:pStyle w:val="TableCenter"/>
            </w:pPr>
            <w:r>
              <w:rPr>
                <w:color w:val="000000"/>
              </w:rPr>
              <w:t>8</w:t>
            </w:r>
            <w:r w:rsidRPr="002B2C35">
              <w:rPr>
                <w:color w:val="000000"/>
              </w:rPr>
              <w:t xml:space="preserve"> (2)</w:t>
            </w:r>
          </w:p>
        </w:tc>
      </w:tr>
      <w:tr w:rsidR="00BC1DFD" w:rsidRPr="002B2C35" w14:paraId="48D582BD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DEA42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 xml:space="preserve">BV + chemotherapy </w:t>
            </w:r>
            <w:r w:rsidRPr="002B2C35">
              <w:rPr>
                <w:vertAlign w:val="superscript"/>
              </w:rPr>
              <w:t>a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0D193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5 (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4C7F3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8 (4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77D0F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3 (3)</w:t>
            </w:r>
          </w:p>
        </w:tc>
      </w:tr>
      <w:tr w:rsidR="00BC1DFD" w:rsidRPr="002B2C35" w14:paraId="21657D07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561C7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Rituximab + chemotherapy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4F651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5 (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A7842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 (1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47F54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7 (2)</w:t>
            </w:r>
          </w:p>
        </w:tc>
      </w:tr>
      <w:tr w:rsidR="00BC1DFD" w:rsidRPr="002B2C35" w14:paraId="5C6C5221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7A4245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Methotrexate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D2AE7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4 (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3D7F4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8 (4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08508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2 (3)</w:t>
            </w:r>
          </w:p>
        </w:tc>
      </w:tr>
      <w:tr w:rsidR="00BC1DFD" w:rsidRPr="002B2C35" w14:paraId="636E8054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7AE1B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Rituximab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F0DC9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4 (2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C0B8E8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 (0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24A70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5 (1)</w:t>
            </w:r>
          </w:p>
        </w:tc>
      </w:tr>
      <w:tr w:rsidR="00BC1DFD" w:rsidRPr="002B2C35" w14:paraId="1863274D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E07F6" w14:textId="77777777" w:rsidR="00BC1DFD" w:rsidRPr="002B2C35" w:rsidRDefault="00BC1DFD" w:rsidP="00CF1D71">
            <w:pPr>
              <w:pStyle w:val="TableLeft"/>
              <w:ind w:left="73"/>
            </w:pPr>
            <w:proofErr w:type="spellStart"/>
            <w:r w:rsidRPr="002B2C35">
              <w:t>Bendamustine</w:t>
            </w:r>
            <w:proofErr w:type="spellEnd"/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41BFE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3 (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2BEE1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5 (2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1B540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8 (2)</w:t>
            </w:r>
          </w:p>
        </w:tc>
      </w:tr>
      <w:tr w:rsidR="00BC1DFD" w:rsidRPr="002B2C35" w14:paraId="7316ACC5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780A7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Pralatrexate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F4BAE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3 (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710DA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7 (3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E4F58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0 (2)</w:t>
            </w:r>
          </w:p>
        </w:tc>
      </w:tr>
      <w:tr w:rsidR="00BC1DFD" w:rsidRPr="002B2C35" w14:paraId="7A46D6A9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EFE8C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Romidepsin</w:t>
            </w:r>
            <w:r>
              <w:t>-</w:t>
            </w:r>
            <w:r w:rsidRPr="002B2C35">
              <w:t xml:space="preserve">containing </w:t>
            </w:r>
            <w:r>
              <w:t>regimen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819CD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3 (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29840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6 (3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7B3BB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9 (2)</w:t>
            </w:r>
          </w:p>
        </w:tc>
      </w:tr>
      <w:tr w:rsidR="00BC1DFD" w:rsidRPr="002B2C35" w14:paraId="787721A0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60769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Belinostat</w:t>
            </w:r>
            <w:r>
              <w:t>-</w:t>
            </w:r>
            <w:r w:rsidRPr="002B2C35">
              <w:t>containing</w:t>
            </w:r>
            <w:r>
              <w:t xml:space="preserve"> regimen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6FDEB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 (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7F1BE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 (1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1E9E8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4 (1)</w:t>
            </w:r>
          </w:p>
        </w:tc>
      </w:tr>
      <w:tr w:rsidR="00BC1DFD" w:rsidRPr="002B2C35" w14:paraId="0FDF59BB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1E7BF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Gemcitabine monotherapy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43E2A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2 (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19870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6 (3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1EFF5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8 (2)</w:t>
            </w:r>
          </w:p>
        </w:tc>
      </w:tr>
      <w:tr w:rsidR="00BC1DFD" w:rsidRPr="008547E7" w14:paraId="2360BB9B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2189A" w14:textId="77777777" w:rsidR="00BC1DFD" w:rsidRPr="008547E7" w:rsidRDefault="00BC1DFD" w:rsidP="00CF1D71">
            <w:pPr>
              <w:pStyle w:val="TableLeft"/>
              <w:ind w:left="73"/>
            </w:pPr>
            <w:r w:rsidRPr="008547E7">
              <w:t xml:space="preserve">Anti-PD-1/PD-L1 antibody 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6923A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2 (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4A372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4 (2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F273B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6 (1)</w:t>
            </w:r>
          </w:p>
        </w:tc>
      </w:tr>
      <w:tr w:rsidR="00BC1DFD" w:rsidRPr="008547E7" w14:paraId="6F3556AC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9F37D" w14:textId="77777777" w:rsidR="00BC1DFD" w:rsidRPr="008547E7" w:rsidRDefault="00BC1DFD" w:rsidP="00CF1D71">
            <w:pPr>
              <w:pStyle w:val="TableLeft"/>
              <w:ind w:left="73"/>
            </w:pPr>
            <w:r w:rsidRPr="008547E7">
              <w:t>Mogamulizumab or mogamulizumab-containing regimen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CED582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2 (1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1A08F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4 (2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980F6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6 (1)</w:t>
            </w:r>
          </w:p>
        </w:tc>
      </w:tr>
      <w:tr w:rsidR="00BC1DFD" w:rsidRPr="002B2C35" w14:paraId="212A533E" w14:textId="77777777" w:rsidTr="00CF1D71"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4B07AE" w14:textId="77777777" w:rsidR="00BC1DFD" w:rsidRPr="008547E7" w:rsidRDefault="00BC1DFD" w:rsidP="00CF1D71">
            <w:pPr>
              <w:pStyle w:val="TableLeft"/>
              <w:ind w:left="73"/>
            </w:pPr>
            <w:r w:rsidRPr="008547E7">
              <w:t>BV + nivolumab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2A084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1 (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496A2" w14:textId="77777777" w:rsidR="00BC1DFD" w:rsidRPr="008547E7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0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3A4E9" w14:textId="77777777" w:rsidR="00BC1DFD" w:rsidRPr="002B2C35" w:rsidRDefault="00BC1DFD" w:rsidP="00CF1D71">
            <w:pPr>
              <w:pStyle w:val="TableCenter"/>
            </w:pPr>
            <w:r w:rsidRPr="008547E7">
              <w:rPr>
                <w:color w:val="000000"/>
              </w:rPr>
              <w:t>1 (0)</w:t>
            </w:r>
          </w:p>
        </w:tc>
      </w:tr>
      <w:tr w:rsidR="00BC1DFD" w:rsidRPr="002B2C35" w14:paraId="6D25EE1C" w14:textId="77777777" w:rsidTr="00CF1D71">
        <w:trPr>
          <w:trHeight w:val="65"/>
        </w:trPr>
        <w:tc>
          <w:tcPr>
            <w:tcW w:w="2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827C5" w14:textId="77777777" w:rsidR="00BC1DFD" w:rsidRPr="002B2C35" w:rsidRDefault="00BC1DFD" w:rsidP="00CF1D71">
            <w:pPr>
              <w:pStyle w:val="TableLeft"/>
              <w:ind w:left="73"/>
            </w:pPr>
            <w:r w:rsidRPr="002B2C35">
              <w:t>Lenalidomide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A9DE2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1 (0)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7E7E7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3 (1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86C0C" w14:textId="77777777" w:rsidR="00BC1DFD" w:rsidRPr="002B2C35" w:rsidRDefault="00BC1DFD" w:rsidP="00CF1D71">
            <w:pPr>
              <w:pStyle w:val="TableCenter"/>
            </w:pPr>
            <w:r w:rsidRPr="002B2C35">
              <w:rPr>
                <w:color w:val="000000"/>
              </w:rPr>
              <w:t>4 (1)</w:t>
            </w:r>
          </w:p>
        </w:tc>
      </w:tr>
    </w:tbl>
    <w:p w14:paraId="632C9BA2" w14:textId="70BED405" w:rsidR="00BC1DFD" w:rsidRPr="00BC1DFD" w:rsidRDefault="00BC1DFD" w:rsidP="00BC1DFD">
      <w:pPr>
        <w:pStyle w:val="ListEnd"/>
        <w:rPr>
          <w:rStyle w:val="Instructions"/>
          <w:i w:val="0"/>
          <w:iCs/>
          <w:color w:val="auto"/>
          <w:sz w:val="18"/>
          <w:szCs w:val="18"/>
        </w:rPr>
      </w:pPr>
      <w:r w:rsidRPr="00BC1DFD">
        <w:rPr>
          <w:sz w:val="18"/>
          <w:szCs w:val="18"/>
        </w:rPr>
        <w:t>A+CHP, brentuximab vedotin, cyclophosphamide, doxorubicin, and prednisone; BV, brentuximab vedotin; CHOP,</w:t>
      </w:r>
      <w:r w:rsidRPr="00BC1DFD">
        <w:rPr>
          <w:i/>
          <w:iCs/>
          <w:sz w:val="18"/>
          <w:szCs w:val="18"/>
        </w:rPr>
        <w:t xml:space="preserve"> </w:t>
      </w:r>
      <w:r w:rsidRPr="00BC1DFD">
        <w:rPr>
          <w:rStyle w:val="Instructions"/>
          <w:i w:val="0"/>
          <w:iCs/>
          <w:color w:val="auto"/>
          <w:sz w:val="18"/>
          <w:szCs w:val="18"/>
        </w:rPr>
        <w:t>cyclophosphamide, doxorubicin, vincristine, and prednisone</w:t>
      </w:r>
    </w:p>
    <w:p w14:paraId="415B929B" w14:textId="77777777" w:rsidR="00BC1DFD" w:rsidRPr="0085053F" w:rsidRDefault="00BC1DFD" w:rsidP="00BC1DFD">
      <w:pPr>
        <w:pStyle w:val="TableFootnoteLetter"/>
        <w:numPr>
          <w:ilvl w:val="0"/>
          <w:numId w:val="3"/>
        </w:numPr>
      </w:pPr>
      <w:r w:rsidRPr="0085053F">
        <w:t xml:space="preserve">Numbers are reported by regimen. One patient is reported as having received BV monotherapy and BV + chemotherapy and is included in both categories. </w:t>
      </w:r>
    </w:p>
    <w:p w14:paraId="71142EB4" w14:textId="77777777" w:rsidR="00BC1DFD" w:rsidRPr="0085053F" w:rsidRDefault="00BC1DFD" w:rsidP="00BC1DFD">
      <w:pPr>
        <w:pStyle w:val="TableFootnote"/>
      </w:pPr>
      <w:r w:rsidRPr="0085053F">
        <w:t xml:space="preserve">Subsequent anticancer therapies that patients received after frontline medication are included, sorted based on descending frequency in the A+CHP column. </w:t>
      </w:r>
    </w:p>
    <w:p w14:paraId="2E50ACE6" w14:textId="77777777" w:rsidR="00BC1DFD" w:rsidRPr="001007D0" w:rsidRDefault="00BC1DFD" w:rsidP="00BC1DFD">
      <w:pPr>
        <w:pStyle w:val="Paragraph"/>
      </w:pPr>
    </w:p>
    <w:bookmarkEnd w:id="0"/>
    <w:p w14:paraId="6BD2475B" w14:textId="77777777" w:rsidR="00387615" w:rsidRDefault="00387615"/>
    <w:sectPr w:rsidR="003876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85B54"/>
    <w:multiLevelType w:val="hybridMultilevel"/>
    <w:tmpl w:val="2B48F82A"/>
    <w:lvl w:ilvl="0" w:tplc="91A29D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B910C7"/>
    <w:multiLevelType w:val="hybridMultilevel"/>
    <w:tmpl w:val="600872CE"/>
    <w:lvl w:ilvl="0" w:tplc="63BEE432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caps w:val="0"/>
        <w:smallCaps w:val="0"/>
        <w:strike w:val="0"/>
        <w:dstrike w:val="0"/>
        <w:vanish w:val="0"/>
        <w:color w:val="000000"/>
        <w:sz w:val="18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4A64B8A">
      <w:start w:val="1"/>
      <w:numFmt w:val="none"/>
      <w:suff w:val="nothing"/>
      <w:lvlText w:val=""/>
      <w:lvlJc w:val="left"/>
      <w:pPr>
        <w:ind w:left="360" w:firstLine="0"/>
      </w:pPr>
      <w:rPr>
        <w:rFonts w:hint="default"/>
      </w:rPr>
    </w:lvl>
    <w:lvl w:ilvl="2" w:tplc="6F2E9B0C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  <w:sz w:val="20"/>
      </w:rPr>
    </w:lvl>
    <w:lvl w:ilvl="3" w:tplc="AD1CC0DE">
      <w:start w:val="1"/>
      <w:numFmt w:val="decimal"/>
      <w:lvlText w:val="%4."/>
      <w:lvlJc w:val="left"/>
      <w:pPr>
        <w:tabs>
          <w:tab w:val="num" w:pos="1872"/>
        </w:tabs>
        <w:ind w:left="1872" w:hanging="360"/>
      </w:pPr>
      <w:rPr>
        <w:rFonts w:hint="default"/>
      </w:rPr>
    </w:lvl>
    <w:lvl w:ilvl="4" w:tplc="7B4EC1F0">
      <w:start w:val="1"/>
      <w:numFmt w:val="lowerLetter"/>
      <w:lvlText w:val="%5."/>
      <w:lvlJc w:val="left"/>
      <w:pPr>
        <w:tabs>
          <w:tab w:val="num" w:pos="2232"/>
        </w:tabs>
        <w:ind w:left="2232" w:hanging="360"/>
      </w:pPr>
      <w:rPr>
        <w:rFonts w:hint="default"/>
      </w:rPr>
    </w:lvl>
    <w:lvl w:ilvl="5" w:tplc="A74CAE48">
      <w:start w:val="1"/>
      <w:numFmt w:val="lowerRoman"/>
      <w:lvlText w:val="%6."/>
      <w:lvlJc w:val="right"/>
      <w:pPr>
        <w:tabs>
          <w:tab w:val="num" w:pos="2592"/>
        </w:tabs>
        <w:ind w:left="2592" w:hanging="360"/>
      </w:pPr>
      <w:rPr>
        <w:rFonts w:hint="default"/>
      </w:rPr>
    </w:lvl>
    <w:lvl w:ilvl="6" w:tplc="AA60CE1E">
      <w:start w:val="1"/>
      <w:numFmt w:val="decimal"/>
      <w:lvlText w:val="%7."/>
      <w:lvlJc w:val="left"/>
      <w:pPr>
        <w:tabs>
          <w:tab w:val="num" w:pos="2952"/>
        </w:tabs>
        <w:ind w:left="2952" w:hanging="360"/>
      </w:pPr>
      <w:rPr>
        <w:rFonts w:hint="default"/>
      </w:rPr>
    </w:lvl>
    <w:lvl w:ilvl="7" w:tplc="023C2E14">
      <w:start w:val="1"/>
      <w:numFmt w:val="lowerLetter"/>
      <w:lvlText w:val="%8."/>
      <w:lvlJc w:val="left"/>
      <w:pPr>
        <w:tabs>
          <w:tab w:val="num" w:pos="3312"/>
        </w:tabs>
        <w:ind w:left="3312" w:hanging="360"/>
      </w:pPr>
      <w:rPr>
        <w:rFonts w:hint="default"/>
      </w:rPr>
    </w:lvl>
    <w:lvl w:ilvl="8" w:tplc="2718274A">
      <w:start w:val="1"/>
      <w:numFmt w:val="lowerRoman"/>
      <w:lvlText w:val="%9."/>
      <w:lvlJc w:val="right"/>
      <w:pPr>
        <w:tabs>
          <w:tab w:val="num" w:pos="3672"/>
        </w:tabs>
        <w:ind w:left="3672" w:hanging="360"/>
      </w:pPr>
      <w:rPr>
        <w:rFonts w:hint="default"/>
      </w:rPr>
    </w:lvl>
  </w:abstractNum>
  <w:num w:numId="1">
    <w:abstractNumId w:val="1"/>
  </w:num>
  <w:num w:numId="2">
    <w:abstractNumId w:val="1"/>
    <w:lvlOverride w:ilvl="0">
      <w:startOverride w:val="1"/>
    </w:lvlOverride>
  </w:num>
  <w:num w:numId="3">
    <w:abstractNumId w:val="1"/>
    <w:lvlOverride w:ilvl="0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FD"/>
    <w:rsid w:val="000A4D3A"/>
    <w:rsid w:val="00130151"/>
    <w:rsid w:val="001A5407"/>
    <w:rsid w:val="002968F1"/>
    <w:rsid w:val="002F26B4"/>
    <w:rsid w:val="00371403"/>
    <w:rsid w:val="00372A7C"/>
    <w:rsid w:val="00387615"/>
    <w:rsid w:val="003D46EB"/>
    <w:rsid w:val="003D4E7C"/>
    <w:rsid w:val="004302A3"/>
    <w:rsid w:val="004453AA"/>
    <w:rsid w:val="004959DD"/>
    <w:rsid w:val="004B0A5C"/>
    <w:rsid w:val="004D4DEE"/>
    <w:rsid w:val="005063EE"/>
    <w:rsid w:val="00694300"/>
    <w:rsid w:val="006D450A"/>
    <w:rsid w:val="006E479D"/>
    <w:rsid w:val="006F6E73"/>
    <w:rsid w:val="0076128C"/>
    <w:rsid w:val="00773CE1"/>
    <w:rsid w:val="007E6A27"/>
    <w:rsid w:val="007F1D30"/>
    <w:rsid w:val="008A11F8"/>
    <w:rsid w:val="008B4A5D"/>
    <w:rsid w:val="0097375A"/>
    <w:rsid w:val="009968CA"/>
    <w:rsid w:val="00A47B5D"/>
    <w:rsid w:val="00B067AA"/>
    <w:rsid w:val="00B21663"/>
    <w:rsid w:val="00BC1DFD"/>
    <w:rsid w:val="00C06CE6"/>
    <w:rsid w:val="00C57C66"/>
    <w:rsid w:val="00C70C3C"/>
    <w:rsid w:val="00CD51A5"/>
    <w:rsid w:val="00CF1E97"/>
    <w:rsid w:val="00D17269"/>
    <w:rsid w:val="00D87E2B"/>
    <w:rsid w:val="00D97C77"/>
    <w:rsid w:val="00DA326C"/>
    <w:rsid w:val="00F042D4"/>
    <w:rsid w:val="00FB0531"/>
    <w:rsid w:val="00FE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E19C6"/>
  <w15:chartTrackingRefBased/>
  <w15:docId w15:val="{E6107619-8E08-4734-9512-BB68BB06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FD"/>
  </w:style>
  <w:style w:type="paragraph" w:styleId="Heading1">
    <w:name w:val="heading 1"/>
    <w:basedOn w:val="Normal"/>
    <w:next w:val="Normal"/>
    <w:link w:val="Heading1Char"/>
    <w:uiPriority w:val="9"/>
    <w:qFormat/>
    <w:rsid w:val="00BC1D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C1DFD"/>
    <w:pPr>
      <w:keepNext/>
      <w:keepLines/>
      <w:tabs>
        <w:tab w:val="left" w:pos="1440"/>
      </w:tabs>
      <w:spacing w:before="120" w:after="120"/>
      <w:ind w:left="1440" w:hanging="1440"/>
    </w:pPr>
    <w:rPr>
      <w:rFonts w:ascii="Arial Bold" w:eastAsia="Arial" w:hAnsi="Arial Bold"/>
      <w:b/>
      <w:bCs/>
      <w:sz w:val="20"/>
    </w:rPr>
  </w:style>
  <w:style w:type="paragraph" w:customStyle="1" w:styleId="Heading1Unnumbered">
    <w:name w:val="Heading 1 Unnumbered"/>
    <w:basedOn w:val="Heading1"/>
    <w:next w:val="Paragraph"/>
    <w:uiPriority w:val="1"/>
    <w:rsid w:val="00BC1DFD"/>
    <w:pPr>
      <w:tabs>
        <w:tab w:val="left" w:pos="576"/>
      </w:tabs>
      <w:spacing w:after="60" w:line="240" w:lineRule="auto"/>
      <w:outlineLvl w:val="1"/>
    </w:pPr>
    <w:rPr>
      <w:rFonts w:ascii="Arial" w:eastAsia="Times New Roman" w:hAnsi="Arial" w:cs="Arial"/>
      <w:b/>
      <w:caps/>
      <w:color w:val="auto"/>
      <w:sz w:val="24"/>
      <w:szCs w:val="24"/>
    </w:rPr>
  </w:style>
  <w:style w:type="paragraph" w:customStyle="1" w:styleId="ListEnd">
    <w:name w:val="List End"/>
    <w:basedOn w:val="Normal"/>
    <w:next w:val="Paragraph"/>
    <w:uiPriority w:val="10"/>
    <w:rsid w:val="00BC1DFD"/>
    <w:pPr>
      <w:widowControl w:val="0"/>
      <w:tabs>
        <w:tab w:val="left" w:pos="360"/>
        <w:tab w:val="left" w:pos="720"/>
        <w:tab w:val="left" w:pos="1080"/>
      </w:tabs>
      <w:spacing w:after="0" w:line="240" w:lineRule="auto"/>
    </w:pPr>
    <w:rPr>
      <w:rFonts w:ascii="Times New Roman" w:eastAsia="Arial" w:hAnsi="Times New Roman" w:cs="Times New Roman"/>
      <w:sz w:val="20"/>
      <w:szCs w:val="24"/>
    </w:rPr>
  </w:style>
  <w:style w:type="paragraph" w:customStyle="1" w:styleId="Paragraph">
    <w:name w:val="Paragraph"/>
    <w:link w:val="ParagraphChar"/>
    <w:rsid w:val="00BC1DFD"/>
    <w:pPr>
      <w:tabs>
        <w:tab w:val="left" w:pos="360"/>
        <w:tab w:val="left" w:pos="720"/>
        <w:tab w:val="left" w:pos="1080"/>
      </w:tabs>
      <w:spacing w:line="300" w:lineRule="atLeast"/>
    </w:pPr>
    <w:rPr>
      <w:rFonts w:ascii="Times New Roman" w:eastAsia="Arial" w:hAnsi="Times New Roman" w:cs="Times New Roman"/>
      <w:sz w:val="24"/>
      <w:szCs w:val="24"/>
    </w:rPr>
  </w:style>
  <w:style w:type="paragraph" w:customStyle="1" w:styleId="TableCenter">
    <w:name w:val="Table Center"/>
    <w:basedOn w:val="TableLeft"/>
    <w:uiPriority w:val="11"/>
    <w:rsid w:val="00BC1DFD"/>
    <w:pPr>
      <w:jc w:val="center"/>
    </w:pPr>
  </w:style>
  <w:style w:type="paragraph" w:customStyle="1" w:styleId="TableLeft">
    <w:name w:val="Table Left"/>
    <w:uiPriority w:val="11"/>
    <w:rsid w:val="00BC1DFD"/>
    <w:pPr>
      <w:tabs>
        <w:tab w:val="left" w:pos="360"/>
        <w:tab w:val="left" w:pos="720"/>
        <w:tab w:val="left" w:pos="1080"/>
        <w:tab w:val="left" w:pos="1440"/>
      </w:tabs>
      <w:spacing w:before="20" w:after="20" w:line="240" w:lineRule="auto"/>
    </w:pPr>
    <w:rPr>
      <w:rFonts w:ascii="Times New Roman" w:eastAsia="Arial" w:hAnsi="Times New Roman" w:cs="Times New Roman"/>
      <w:sz w:val="20"/>
      <w:szCs w:val="20"/>
    </w:rPr>
  </w:style>
  <w:style w:type="paragraph" w:customStyle="1" w:styleId="TableFootnoteLetter">
    <w:name w:val="Table Footnote Letter"/>
    <w:basedOn w:val="TableFootnote"/>
    <w:uiPriority w:val="13"/>
    <w:rsid w:val="00BC1DFD"/>
    <w:pPr>
      <w:numPr>
        <w:numId w:val="1"/>
      </w:numPr>
      <w:spacing w:after="20"/>
    </w:pPr>
  </w:style>
  <w:style w:type="paragraph" w:customStyle="1" w:styleId="TableFootnote">
    <w:name w:val="Table Footnote"/>
    <w:uiPriority w:val="13"/>
    <w:rsid w:val="00BC1DFD"/>
    <w:pPr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ParagraphChar">
    <w:name w:val="Paragraph Char"/>
    <w:link w:val="Paragraph"/>
    <w:rsid w:val="00BC1DFD"/>
    <w:rPr>
      <w:rFonts w:ascii="Times New Roman" w:eastAsia="Arial" w:hAnsi="Times New Roman" w:cs="Times New Roman"/>
      <w:sz w:val="24"/>
      <w:szCs w:val="24"/>
    </w:rPr>
  </w:style>
  <w:style w:type="character" w:customStyle="1" w:styleId="Instructions">
    <w:name w:val="Instructions"/>
    <w:basedOn w:val="DefaultParagraphFont"/>
    <w:uiPriority w:val="16"/>
    <w:unhideWhenUsed/>
    <w:rsid w:val="00BC1DFD"/>
    <w:rPr>
      <w:i/>
      <w:color w:val="660066"/>
    </w:rPr>
  </w:style>
  <w:style w:type="paragraph" w:styleId="ListParagraph">
    <w:name w:val="List Paragraph"/>
    <w:basedOn w:val="Normal"/>
    <w:uiPriority w:val="34"/>
    <w:qFormat/>
    <w:rsid w:val="00BC1D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C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DFD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C1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9D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C06C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ottrell</dc:creator>
  <cp:keywords/>
  <dc:description/>
  <cp:lastModifiedBy>Susan Cottrell - Contractor</cp:lastModifiedBy>
  <cp:revision>4</cp:revision>
  <dcterms:created xsi:type="dcterms:W3CDTF">2021-11-12T21:54:00Z</dcterms:created>
  <dcterms:modified xsi:type="dcterms:W3CDTF">2022-01-06T20:32:00Z</dcterms:modified>
</cp:coreProperties>
</file>